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F5F4ED" w14:textId="77777777" w:rsidR="00D95AE8" w:rsidRPr="00D95AE8" w:rsidRDefault="00D95AE8" w:rsidP="00D95AE8">
      <w:pPr>
        <w:spacing w:line="360" w:lineRule="auto"/>
        <w:ind w:firstLineChars="200" w:firstLine="560"/>
        <w:contextualSpacing/>
        <w:rPr>
          <w:rFonts w:ascii="Times New Roman" w:hAnsi="Times New Roman" w:cs="Times New Roman"/>
          <w:color w:val="000000"/>
          <w:sz w:val="28"/>
          <w:szCs w:val="28"/>
        </w:rPr>
      </w:pPr>
    </w:p>
    <w:p w14:paraId="4B4661C6" w14:textId="77777777" w:rsidR="00D95AE8" w:rsidRPr="00D95AE8" w:rsidRDefault="00D95AE8" w:rsidP="00D95A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95AE8">
        <w:rPr>
          <w:rFonts w:ascii="Times New Roman" w:hAnsi="Times New Roman" w:cs="Times New Roman"/>
          <w:b/>
          <w:bCs/>
          <w:sz w:val="28"/>
          <w:szCs w:val="28"/>
        </w:rPr>
        <w:t>Acknowledgment:</w:t>
      </w:r>
    </w:p>
    <w:p w14:paraId="6365965D" w14:textId="751D3BCB" w:rsidR="00D95AE8" w:rsidRPr="00D95AE8" w:rsidRDefault="00D95AE8" w:rsidP="00D95A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95AE8">
        <w:rPr>
          <w:rFonts w:ascii="Times New Roman" w:hAnsi="Times New Roman" w:cs="Times New Roman"/>
          <w:sz w:val="28"/>
          <w:szCs w:val="28"/>
        </w:rPr>
        <w:t>This study has been supported by the Hebin Intelligent Robots Co., LTD.</w:t>
      </w:r>
    </w:p>
    <w:p w14:paraId="379F1377" w14:textId="77777777" w:rsidR="00D95AE8" w:rsidRPr="00D95AE8" w:rsidRDefault="00D95AE8" w:rsidP="00D95AE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95AE8">
        <w:rPr>
          <w:rFonts w:ascii="Times New Roman" w:hAnsi="Times New Roman" w:cs="Times New Roman"/>
          <w:b/>
          <w:sz w:val="28"/>
          <w:szCs w:val="28"/>
        </w:rPr>
        <w:t>Conflict of Interest:</w:t>
      </w:r>
    </w:p>
    <w:p w14:paraId="36323380" w14:textId="77777777" w:rsidR="00D95AE8" w:rsidRPr="00D95AE8" w:rsidRDefault="00D95AE8" w:rsidP="00D95A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95AE8">
        <w:rPr>
          <w:rFonts w:ascii="Times New Roman" w:hAnsi="Times New Roman" w:cs="Times New Roman"/>
          <w:sz w:val="28"/>
          <w:szCs w:val="28"/>
        </w:rPr>
        <w:t>All the authors declared no competing interests.</w:t>
      </w:r>
    </w:p>
    <w:p w14:paraId="1F29A5C8" w14:textId="77777777" w:rsidR="00D95AE8" w:rsidRPr="00D95AE8" w:rsidRDefault="00D95AE8" w:rsidP="00D95A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95AE8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t>Financial support:</w:t>
      </w:r>
    </w:p>
    <w:p w14:paraId="5CD35E41" w14:textId="77777777" w:rsidR="00D95AE8" w:rsidRPr="00D95AE8" w:rsidRDefault="00D95AE8" w:rsidP="00D95AE8">
      <w:pPr>
        <w:spacing w:line="360" w:lineRule="auto"/>
        <w:rPr>
          <w:rFonts w:ascii="Times New Roman" w:hAnsi="Times New Roman" w:cs="Times New Roman"/>
          <w:bCs/>
          <w:sz w:val="28"/>
          <w:szCs w:val="28"/>
        </w:rPr>
      </w:pPr>
      <w:r w:rsidRPr="00D95AE8">
        <w:rPr>
          <w:rFonts w:ascii="Times New Roman" w:hAnsi="Times New Roman" w:cs="Times New Roman"/>
          <w:bCs/>
          <w:sz w:val="28"/>
          <w:szCs w:val="28"/>
        </w:rPr>
        <w:t>This study has received funding by the Science and Technology Project of Nanchong City</w:t>
      </w:r>
      <w:r w:rsidRPr="00D95AE8">
        <w:rPr>
          <w:rFonts w:ascii="Times New Roman" w:hAnsi="Times New Roman" w:cs="Times New Roman"/>
          <w:bCs/>
          <w:sz w:val="28"/>
          <w:szCs w:val="28"/>
        </w:rPr>
        <w:t>（</w:t>
      </w:r>
      <w:r w:rsidRPr="00D95AE8">
        <w:rPr>
          <w:rFonts w:ascii="Times New Roman" w:hAnsi="Times New Roman" w:cs="Times New Roman"/>
          <w:bCs/>
          <w:sz w:val="28"/>
          <w:szCs w:val="28"/>
        </w:rPr>
        <w:t>22JCYJPT0004</w:t>
      </w:r>
      <w:r w:rsidRPr="00D95AE8">
        <w:rPr>
          <w:rFonts w:ascii="Times New Roman" w:hAnsi="Times New Roman" w:cs="Times New Roman"/>
          <w:bCs/>
          <w:sz w:val="28"/>
          <w:szCs w:val="28"/>
        </w:rPr>
        <w:t>）</w:t>
      </w:r>
      <w:r w:rsidRPr="00D95AE8">
        <w:rPr>
          <w:rFonts w:ascii="Times New Roman" w:hAnsi="Times New Roman" w:cs="Times New Roman"/>
          <w:bCs/>
          <w:sz w:val="28"/>
          <w:szCs w:val="28"/>
        </w:rPr>
        <w:t>.</w:t>
      </w:r>
    </w:p>
    <w:p w14:paraId="200B37D4" w14:textId="77777777" w:rsidR="00D95AE8" w:rsidRPr="00D95AE8" w:rsidRDefault="00D95AE8" w:rsidP="00D95A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95AE8">
        <w:rPr>
          <w:rFonts w:ascii="Times New Roman" w:hAnsi="Times New Roman" w:cs="Times New Roman"/>
          <w:b/>
          <w:bCs/>
          <w:sz w:val="28"/>
          <w:szCs w:val="28"/>
        </w:rPr>
        <w:t>Data availability statement:</w:t>
      </w:r>
    </w:p>
    <w:p w14:paraId="6C601043" w14:textId="57F88BEF" w:rsidR="00FD1D71" w:rsidRPr="00D95AE8" w:rsidRDefault="00D95AE8" w:rsidP="00D95AE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95AE8">
        <w:rPr>
          <w:rFonts w:ascii="Times New Roman" w:hAnsi="Times New Roman" w:cs="Times New Roman"/>
          <w:sz w:val="28"/>
          <w:szCs w:val="28"/>
        </w:rPr>
        <w:t>The study data may be provided by contacting the corresponding author</w:t>
      </w:r>
    </w:p>
    <w:p w14:paraId="3C5CD36D" w14:textId="77777777" w:rsidR="00FD1D71" w:rsidRPr="00D95AE8" w:rsidRDefault="00FD1D71" w:rsidP="00D95AE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95AE8">
        <w:rPr>
          <w:rFonts w:ascii="Times New Roman" w:hAnsi="Times New Roman" w:cs="Times New Roman"/>
          <w:b/>
          <w:sz w:val="28"/>
          <w:szCs w:val="28"/>
        </w:rPr>
        <w:t>Informed Consent:</w:t>
      </w:r>
    </w:p>
    <w:p w14:paraId="5027C474" w14:textId="77777777" w:rsidR="00FD1D71" w:rsidRPr="00D95AE8" w:rsidRDefault="00FD1D71" w:rsidP="00D95A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95AE8">
        <w:rPr>
          <w:rFonts w:ascii="Times New Roman" w:hAnsi="Times New Roman" w:cs="Times New Roman"/>
          <w:sz w:val="28"/>
          <w:szCs w:val="28"/>
        </w:rPr>
        <w:t>Written informed consent was obtained from all subjects (patients) in this study.</w:t>
      </w:r>
    </w:p>
    <w:p w14:paraId="20A87766" w14:textId="77777777" w:rsidR="00FD1D71" w:rsidRPr="00D95AE8" w:rsidRDefault="00FD1D71" w:rsidP="00D95AE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95AE8">
        <w:rPr>
          <w:rFonts w:ascii="Times New Roman" w:hAnsi="Times New Roman" w:cs="Times New Roman"/>
          <w:b/>
          <w:sz w:val="28"/>
          <w:szCs w:val="28"/>
        </w:rPr>
        <w:t>Ethical Approval:</w:t>
      </w:r>
    </w:p>
    <w:p w14:paraId="79F9550D" w14:textId="77777777" w:rsidR="00FD1D71" w:rsidRPr="00D95AE8" w:rsidRDefault="00FD1D71" w:rsidP="00D95A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95AE8">
        <w:rPr>
          <w:rFonts w:ascii="Times New Roman" w:hAnsi="Times New Roman" w:cs="Times New Roman"/>
          <w:sz w:val="28"/>
          <w:szCs w:val="28"/>
        </w:rPr>
        <w:t>Institutional review Board approval was obtained.</w:t>
      </w:r>
    </w:p>
    <w:p w14:paraId="6D40BB1F" w14:textId="77777777" w:rsidR="00FD1D71" w:rsidRPr="00D95AE8" w:rsidRDefault="00FD1D71" w:rsidP="00D95AE8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sectPr w:rsidR="00FD1D71" w:rsidRPr="00D95AE8" w:rsidSect="0016000F">
      <w:pgSz w:w="11906" w:h="16838"/>
      <w:pgMar w:top="1418" w:right="1418" w:bottom="1418" w:left="1418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2CA038" w14:textId="77777777" w:rsidR="004E40CE" w:rsidRDefault="004E40CE" w:rsidP="00806481">
      <w:pPr>
        <w:spacing w:after="0"/>
      </w:pPr>
      <w:r>
        <w:separator/>
      </w:r>
    </w:p>
  </w:endnote>
  <w:endnote w:type="continuationSeparator" w:id="0">
    <w:p w14:paraId="03B62E7B" w14:textId="77777777" w:rsidR="004E40CE" w:rsidRDefault="004E40CE" w:rsidP="008064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867ED" w14:textId="77777777" w:rsidR="004E40CE" w:rsidRDefault="004E40CE" w:rsidP="00806481">
      <w:pPr>
        <w:spacing w:after="0"/>
      </w:pPr>
      <w:r>
        <w:separator/>
      </w:r>
    </w:p>
  </w:footnote>
  <w:footnote w:type="continuationSeparator" w:id="0">
    <w:p w14:paraId="02E7A19A" w14:textId="77777777" w:rsidR="004E40CE" w:rsidRDefault="004E40CE" w:rsidP="0080648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8696C"/>
    <w:rsid w:val="000D7087"/>
    <w:rsid w:val="001201F4"/>
    <w:rsid w:val="0015282D"/>
    <w:rsid w:val="00152A0A"/>
    <w:rsid w:val="0016000F"/>
    <w:rsid w:val="001666B6"/>
    <w:rsid w:val="002322B4"/>
    <w:rsid w:val="002F2C6D"/>
    <w:rsid w:val="00323B43"/>
    <w:rsid w:val="003275D2"/>
    <w:rsid w:val="00341181"/>
    <w:rsid w:val="003D37D8"/>
    <w:rsid w:val="00426133"/>
    <w:rsid w:val="004358AB"/>
    <w:rsid w:val="00467570"/>
    <w:rsid w:val="004E40CE"/>
    <w:rsid w:val="00513D12"/>
    <w:rsid w:val="00713F01"/>
    <w:rsid w:val="00806481"/>
    <w:rsid w:val="00882763"/>
    <w:rsid w:val="00884E93"/>
    <w:rsid w:val="0089282C"/>
    <w:rsid w:val="008B7726"/>
    <w:rsid w:val="00972D9F"/>
    <w:rsid w:val="00A27533"/>
    <w:rsid w:val="00BC5556"/>
    <w:rsid w:val="00D26EA5"/>
    <w:rsid w:val="00D31D50"/>
    <w:rsid w:val="00D423E3"/>
    <w:rsid w:val="00D95AE8"/>
    <w:rsid w:val="00E257AE"/>
    <w:rsid w:val="00E7468E"/>
    <w:rsid w:val="00F26CC0"/>
    <w:rsid w:val="00FD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68DF4"/>
  <w15:docId w15:val="{DFD0894E-DDD0-4020-B71B-062E4B87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48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481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48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481"/>
    <w:rPr>
      <w:rFonts w:ascii="Tahoma" w:hAnsi="Tahoma"/>
      <w:sz w:val="18"/>
      <w:szCs w:val="18"/>
    </w:rPr>
  </w:style>
  <w:style w:type="character" w:customStyle="1" w:styleId="apple-converted-space">
    <w:name w:val="apple-converted-space"/>
    <w:rsid w:val="00E7468E"/>
  </w:style>
  <w:style w:type="paragraph" w:styleId="a7">
    <w:name w:val="Normal (Web)"/>
    <w:basedOn w:val="a"/>
    <w:uiPriority w:val="99"/>
    <w:semiHidden/>
    <w:unhideWhenUsed/>
    <w:rsid w:val="0016000F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57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夏川 覃</cp:lastModifiedBy>
  <cp:revision>16</cp:revision>
  <dcterms:created xsi:type="dcterms:W3CDTF">2008-09-11T17:20:00Z</dcterms:created>
  <dcterms:modified xsi:type="dcterms:W3CDTF">2024-05-22T14:57:00Z</dcterms:modified>
</cp:coreProperties>
</file>